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071" w:rsidRPr="00800FB3" w:rsidRDefault="00EE2071" w:rsidP="00AA6738">
      <w:pPr>
        <w:tabs>
          <w:tab w:val="left" w:pos="2185"/>
          <w:tab w:val="left" w:pos="3949"/>
          <w:tab w:val="left" w:pos="5670"/>
          <w:tab w:val="left" w:pos="7423"/>
        </w:tabs>
        <w:spacing w:line="360" w:lineRule="auto"/>
        <w:ind w:left="113"/>
        <w:rPr>
          <w:b/>
          <w:bCs/>
          <w:sz w:val="24"/>
          <w:szCs w:val="24"/>
        </w:rPr>
      </w:pPr>
      <w:r w:rsidRPr="00800FB3">
        <w:rPr>
          <w:b/>
          <w:bCs/>
          <w:sz w:val="24"/>
          <w:szCs w:val="24"/>
        </w:rPr>
        <w:t xml:space="preserve">S1 Table. Experimental details for </w:t>
      </w:r>
      <w:r w:rsidR="00141C06">
        <w:rPr>
          <w:b/>
          <w:bCs/>
          <w:sz w:val="24"/>
          <w:szCs w:val="24"/>
        </w:rPr>
        <w:t xml:space="preserve">the </w:t>
      </w:r>
      <w:r w:rsidRPr="00800FB3">
        <w:rPr>
          <w:b/>
          <w:bCs/>
          <w:sz w:val="24"/>
          <w:szCs w:val="24"/>
        </w:rPr>
        <w:t>thrips preference trials</w:t>
      </w:r>
    </w:p>
    <w:tbl>
      <w:tblPr>
        <w:tblStyle w:val="TableGrid"/>
        <w:tblW w:w="9023" w:type="dxa"/>
        <w:tblLook w:val="04A0" w:firstRow="1" w:lastRow="0" w:firstColumn="1" w:lastColumn="0" w:noHBand="0" w:noVBand="1"/>
      </w:tblPr>
      <w:tblGrid>
        <w:gridCol w:w="3118"/>
        <w:gridCol w:w="1416"/>
        <w:gridCol w:w="1417"/>
        <w:gridCol w:w="236"/>
        <w:gridCol w:w="1417"/>
        <w:gridCol w:w="1419"/>
      </w:tblGrid>
      <w:tr w:rsidR="00AA6738" w:rsidRPr="00157741" w:rsidTr="00AA6738"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8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  <w:r w:rsidRPr="00157741">
              <w:rPr>
                <w:b/>
                <w:bCs/>
              </w:rPr>
              <w:t>Paired plant choice experiments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8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  <w:r w:rsidRPr="00157741">
              <w:rPr>
                <w:b/>
                <w:bCs/>
              </w:rPr>
              <w:t>Five plant preference experiments</w:t>
            </w:r>
          </w:p>
        </w:tc>
      </w:tr>
      <w:tr w:rsidR="00EE2071" w:rsidRPr="00157741" w:rsidTr="00AA6738"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  <w:r w:rsidRPr="00157741">
              <w:rPr>
                <w:b/>
                <w:bCs/>
              </w:rPr>
              <w:t>Acces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  <w:r w:rsidRPr="00157741">
              <w:rPr>
                <w:b/>
                <w:bCs/>
              </w:rPr>
              <w:t>No Acces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157741">
              <w:rPr>
                <w:b/>
                <w:bCs/>
              </w:rPr>
              <w:t>Expt</w:t>
            </w:r>
            <w:proofErr w:type="spellEnd"/>
            <w:r w:rsidRPr="00157741">
              <w:rPr>
                <w:b/>
                <w:bCs/>
              </w:rPr>
              <w:t xml:space="preserve"> 1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</w:tcPr>
          <w:p w:rsidR="00EE2071" w:rsidRPr="00157741" w:rsidRDefault="00EE2071" w:rsidP="00AA6738">
            <w:pPr>
              <w:spacing w:line="360" w:lineRule="auto"/>
              <w:jc w:val="center"/>
              <w:rPr>
                <w:b/>
                <w:bCs/>
              </w:rPr>
            </w:pPr>
            <w:proofErr w:type="spellStart"/>
            <w:r w:rsidRPr="00157741">
              <w:rPr>
                <w:b/>
                <w:bCs/>
              </w:rPr>
              <w:t>Expt</w:t>
            </w:r>
            <w:proofErr w:type="spellEnd"/>
            <w:r w:rsidRPr="00157741">
              <w:rPr>
                <w:b/>
                <w:bCs/>
              </w:rPr>
              <w:t xml:space="preserve"> 2</w:t>
            </w:r>
          </w:p>
        </w:tc>
      </w:tr>
      <w:tr w:rsidR="00EE2071" w:rsidTr="00AA6738"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87E91" w:rsidP="00AA6738">
            <w:pPr>
              <w:spacing w:line="360" w:lineRule="auto"/>
            </w:pPr>
            <w:r>
              <w:t xml:space="preserve">Cultivar pairs or </w:t>
            </w:r>
            <w:bookmarkStart w:id="0" w:name="_GoBack"/>
            <w:bookmarkEnd w:id="0"/>
            <w:r w:rsidR="00EE2071">
              <w:t>cultivars tested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5</w:t>
            </w:r>
          </w:p>
        </w:tc>
      </w:tr>
      <w:tr w:rsidR="00EE2071" w:rsidTr="00AA6738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8719E1" w:rsidP="008719E1">
            <w:pPr>
              <w:spacing w:line="360" w:lineRule="auto"/>
            </w:pPr>
            <w:r>
              <w:t>Sample tim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1</w:t>
            </w:r>
          </w:p>
        </w:tc>
      </w:tr>
      <w:tr w:rsidR="00EE2071" w:rsidTr="00AA6738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</w:pPr>
            <w:r>
              <w:t>Replicat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6</w:t>
            </w:r>
          </w:p>
        </w:tc>
      </w:tr>
      <w:tr w:rsidR="00EE2071" w:rsidTr="00AA6738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87E91" w:rsidP="00AA6738">
            <w:pPr>
              <w:spacing w:line="360" w:lineRule="auto"/>
            </w:pPr>
            <w:r>
              <w:t xml:space="preserve">Thrips added to chamber per </w:t>
            </w:r>
            <w:r w:rsidR="00EE2071">
              <w:t>replicat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EE2071" w:rsidRPr="00E47002" w:rsidRDefault="00EE2071" w:rsidP="00AA6738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EE2071" w:rsidRPr="00E47002" w:rsidRDefault="00EE2071" w:rsidP="00AA6738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 w:rsidRPr="00E47002">
              <w:t>100-</w:t>
            </w:r>
            <w:r>
              <w:t>15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100-150</w:t>
            </w:r>
          </w:p>
        </w:tc>
      </w:tr>
      <w:tr w:rsidR="00EE2071" w:rsidTr="00AA6738"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800FB3" w:rsidRDefault="00E87E91" w:rsidP="00800FB3">
            <w:pPr>
              <w:spacing w:line="360" w:lineRule="auto"/>
            </w:pPr>
            <w:r>
              <w:t xml:space="preserve">Thrips counted per </w:t>
            </w:r>
            <w:r w:rsidR="00EE2071">
              <w:t xml:space="preserve">replicate: </w:t>
            </w:r>
          </w:p>
          <w:p w:rsidR="00EE2071" w:rsidRDefault="00EE2071" w:rsidP="00800FB3">
            <w:pPr>
              <w:spacing w:line="360" w:lineRule="auto"/>
            </w:pPr>
            <w:r>
              <w:t>mean (range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9.3 (5-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10.1 (5-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31.7 (15-6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E2071" w:rsidRDefault="00EE2071" w:rsidP="00AA6738">
            <w:pPr>
              <w:spacing w:line="360" w:lineRule="auto"/>
              <w:jc w:val="center"/>
            </w:pPr>
            <w:r>
              <w:t>19.8 (12-29)</w:t>
            </w:r>
          </w:p>
        </w:tc>
      </w:tr>
      <w:tr w:rsidR="00EE2071" w:rsidTr="00AA6738"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EE2071" w:rsidRDefault="00E87E91" w:rsidP="00AA6738">
            <w:pPr>
              <w:spacing w:line="360" w:lineRule="auto"/>
            </w:pPr>
            <w:r>
              <w:t xml:space="preserve">Thrips counted per </w:t>
            </w:r>
            <w:r w:rsidR="00EE2071">
              <w:t>experiment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22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24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190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</w:tcPr>
          <w:p w:rsidR="00EE2071" w:rsidRDefault="00EE2071" w:rsidP="00AA6738">
            <w:pPr>
              <w:spacing w:line="360" w:lineRule="auto"/>
              <w:jc w:val="center"/>
            </w:pPr>
            <w:r>
              <w:t>119</w:t>
            </w:r>
          </w:p>
        </w:tc>
      </w:tr>
    </w:tbl>
    <w:p w:rsidR="000A0253" w:rsidRDefault="000A0253" w:rsidP="00EE2071"/>
    <w:sectPr w:rsidR="000A0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80C"/>
    <w:rsid w:val="000A0253"/>
    <w:rsid w:val="00141C06"/>
    <w:rsid w:val="00157741"/>
    <w:rsid w:val="001D2E0C"/>
    <w:rsid w:val="002B680C"/>
    <w:rsid w:val="002E18BE"/>
    <w:rsid w:val="004F349B"/>
    <w:rsid w:val="006A79C8"/>
    <w:rsid w:val="006C1DE3"/>
    <w:rsid w:val="00800FB3"/>
    <w:rsid w:val="008719E1"/>
    <w:rsid w:val="00AA6738"/>
    <w:rsid w:val="00BB3B1D"/>
    <w:rsid w:val="00C93AA3"/>
    <w:rsid w:val="00D41B86"/>
    <w:rsid w:val="00DD1CE8"/>
    <w:rsid w:val="00E47002"/>
    <w:rsid w:val="00E87E91"/>
    <w:rsid w:val="00EE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8CA9E-0F2B-4C21-ADB9-D4A4AA87D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A0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Wilson</dc:creator>
  <cp:keywords/>
  <dc:description/>
  <cp:lastModifiedBy>Calum Wilson</cp:lastModifiedBy>
  <cp:revision>8</cp:revision>
  <dcterms:created xsi:type="dcterms:W3CDTF">2017-06-13T23:31:00Z</dcterms:created>
  <dcterms:modified xsi:type="dcterms:W3CDTF">2017-06-29T07:16:00Z</dcterms:modified>
</cp:coreProperties>
</file>